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0EC3A" w14:textId="77777777" w:rsidR="00640D6C" w:rsidRPr="00CB577D" w:rsidRDefault="00640D6C" w:rsidP="00640D6C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B577D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3</w:t>
      </w:r>
      <w:r w:rsidRPr="00CB577D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CB577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B577D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Human bronchial epithelial (HBE) adhesion of </w:t>
      </w:r>
      <w:r w:rsidRPr="00CB577D">
        <w:rPr>
          <w:rFonts w:ascii="Times New Roman" w:hAnsi="Times New Roman" w:cs="Times New Roman"/>
          <w:b/>
          <w:bCs/>
          <w:color w:val="auto"/>
          <w:sz w:val="24"/>
          <w:szCs w:val="24"/>
        </w:rPr>
        <w:t>ATCC 17978, ATCC 17978 BaeS</w:t>
      </w:r>
      <w:r w:rsidRPr="00CB577D"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  <w:t>D89V</w:t>
      </w:r>
      <w:r w:rsidRPr="00CB577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nd ATCC 17978 BaeR</w:t>
      </w:r>
      <w:r w:rsidRPr="00CB577D"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  <w:t>S104N</w:t>
      </w:r>
      <w:r w:rsidRPr="00CB577D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CB577D">
        <w:rPr>
          <w:rFonts w:ascii="Times New Roman" w:hAnsi="Times New Roman" w:cs="Times New Roman"/>
          <w:color w:val="auto"/>
          <w:sz w:val="24"/>
          <w:szCs w:val="24"/>
        </w:rPr>
        <w:t xml:space="preserve"> (A) </w:t>
      </w:r>
      <w:r w:rsidRPr="00CB577D">
        <w:rPr>
          <w:rFonts w:ascii="Times New Roman" w:hAnsi="Times New Roman" w:cs="Times New Roman"/>
          <w:color w:val="auto"/>
          <w:kern w:val="0"/>
          <w:sz w:val="24"/>
          <w:szCs w:val="24"/>
        </w:rPr>
        <w:t>The counts of clones which is attached to HBE cells.</w:t>
      </w:r>
      <w:r w:rsidRPr="00CB577D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CB577D">
        <w:rPr>
          <w:rFonts w:ascii="Times New Roman" w:hAnsi="Times New Roman" w:cs="Times New Roman"/>
          <w:color w:val="auto"/>
          <w:sz w:val="24"/>
          <w:szCs w:val="24"/>
        </w:rPr>
        <w:t>(B)</w:t>
      </w:r>
      <w:r w:rsidRPr="00CB577D">
        <w:rPr>
          <w:color w:val="auto"/>
          <w:sz w:val="24"/>
          <w:szCs w:val="24"/>
        </w:rPr>
        <w:t xml:space="preserve"> </w:t>
      </w:r>
      <w:r w:rsidRPr="00CB577D">
        <w:rPr>
          <w:rFonts w:ascii="Times New Roman" w:hAnsi="Times New Roman" w:cs="Times New Roman"/>
          <w:color w:val="auto"/>
          <w:sz w:val="24"/>
          <w:szCs w:val="24"/>
        </w:rPr>
        <w:t xml:space="preserve">The HBE adhesion between </w:t>
      </w:r>
      <w:proofErr w:type="spellStart"/>
      <w:r w:rsidRPr="00CB577D">
        <w:rPr>
          <w:rFonts w:ascii="Times New Roman" w:hAnsi="Times New Roman" w:cs="Times New Roman"/>
          <w:color w:val="auto"/>
          <w:sz w:val="24"/>
          <w:szCs w:val="24"/>
        </w:rPr>
        <w:t>BaeSR</w:t>
      </w:r>
      <w:proofErr w:type="spellEnd"/>
      <w:r w:rsidRPr="00CB577D">
        <w:rPr>
          <w:rFonts w:ascii="Times New Roman" w:hAnsi="Times New Roman" w:cs="Times New Roman"/>
          <w:color w:val="auto"/>
          <w:sz w:val="24"/>
          <w:szCs w:val="24"/>
        </w:rPr>
        <w:t xml:space="preserve"> mutants and ATCC 17978 appeared no significantly different.</w:t>
      </w:r>
    </w:p>
    <w:p w14:paraId="052E7223" w14:textId="75CD28CE" w:rsidR="004476F8" w:rsidRDefault="004476F8" w:rsidP="00640D6C"/>
    <w:p w14:paraId="5AA35FEB" w14:textId="48A3A897" w:rsidR="00640D6C" w:rsidRDefault="00640D6C" w:rsidP="00640D6C"/>
    <w:p w14:paraId="49878A1D" w14:textId="3EC087CF" w:rsidR="00640D6C" w:rsidRPr="00640D6C" w:rsidRDefault="00640D6C" w:rsidP="00640D6C">
      <w:r>
        <w:rPr>
          <w:noProof/>
        </w:rPr>
        <w:drawing>
          <wp:inline distT="0" distB="0" distL="0" distR="0" wp14:anchorId="7B26DD26" wp14:editId="71FF8753">
            <wp:extent cx="5274310" cy="39541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0D6C" w:rsidRPr="00640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yNTMztTQ1NjWwsDRV0lEKTi0uzszPAykwrAUAo7I5jywAAAA="/>
  </w:docVars>
  <w:rsids>
    <w:rsidRoot w:val="00640D6C"/>
    <w:rsid w:val="004476F8"/>
    <w:rsid w:val="0064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B15FE"/>
  <w15:chartTrackingRefBased/>
  <w15:docId w15:val="{42D25AA8-2A2F-4441-97A7-DFCF00900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D6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chen</dc:creator>
  <cp:keywords/>
  <dc:description/>
  <cp:lastModifiedBy>liu xiaochen</cp:lastModifiedBy>
  <cp:revision>1</cp:revision>
  <dcterms:created xsi:type="dcterms:W3CDTF">2023-04-06T12:10:00Z</dcterms:created>
  <dcterms:modified xsi:type="dcterms:W3CDTF">2023-04-06T12:11:00Z</dcterms:modified>
</cp:coreProperties>
</file>